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EB76E" w14:textId="1A70BEEC" w:rsidR="00B72BCA" w:rsidRDefault="00B72BCA" w:rsidP="00B72BCA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en-GB"/>
          <w14:ligatures w14:val="none"/>
        </w:rPr>
      </w:pPr>
      <w:r w:rsidRPr="00EB799B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en-GB"/>
          <w14:ligatures w14:val="none"/>
        </w:rPr>
        <w:t>Table S</w:t>
      </w:r>
      <w:r w:rsidR="004B2C92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en-GB"/>
          <w14:ligatures w14:val="none"/>
        </w:rPr>
        <w:t>3</w:t>
      </w:r>
      <w:r w:rsidRPr="00EB799B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en-GB"/>
          <w14:ligatures w14:val="none"/>
        </w:rPr>
        <w:t>. List</w:t>
      </w: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en-GB"/>
          <w14:ligatures w14:val="none"/>
        </w:rPr>
        <w:t xml:space="preserve"> of</w:t>
      </w:r>
      <w:r w:rsidRPr="00EB799B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en-GB"/>
          <w14:ligatures w14:val="none"/>
        </w:rPr>
        <w:t xml:space="preserve"> genes induced </w:t>
      </w: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en-GB"/>
          <w14:ligatures w14:val="none"/>
        </w:rPr>
        <w:t xml:space="preserve">and repressed </w:t>
      </w:r>
      <w:r w:rsidRPr="00EB799B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en-GB"/>
          <w14:ligatures w14:val="none"/>
        </w:rPr>
        <w:t xml:space="preserve">under CR treatment (30 </w:t>
      </w:r>
      <w:r w:rsidRPr="00EB799B">
        <w:rPr>
          <w:rFonts w:ascii="Symbol" w:eastAsia="Times New Roman" w:hAnsi="Symbol" w:cs="Arial"/>
          <w:b/>
          <w:bCs/>
          <w:color w:val="000000"/>
          <w:kern w:val="0"/>
          <w:sz w:val="20"/>
          <w:szCs w:val="20"/>
          <w:lang w:val="en-GB" w:eastAsia="en-GB"/>
          <w14:ligatures w14:val="none"/>
        </w:rPr>
        <w:t></w:t>
      </w:r>
      <w:r w:rsidRPr="00EB799B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en-GB"/>
          <w14:ligatures w14:val="none"/>
        </w:rPr>
        <w:t>g/mL, 3h) in</w:t>
      </w: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en-GB"/>
          <w14:ligatures w14:val="none"/>
        </w:rPr>
        <w:t xml:space="preserve"> a</w:t>
      </w:r>
      <w:r w:rsidRPr="00EB799B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en-GB"/>
          <w14:ligatures w14:val="none"/>
        </w:rPr>
        <w:t xml:space="preserve"> WT strain and its dependence on Sus1 and Gcn5.</w:t>
      </w:r>
    </w:p>
    <w:p w14:paraId="516168B8" w14:textId="77777777" w:rsidR="00B72BCA" w:rsidRDefault="00B72BCA" w:rsidP="00B72BCA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en-GB"/>
          <w14:ligatures w14:val="none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850"/>
        <w:gridCol w:w="1129"/>
        <w:gridCol w:w="851"/>
        <w:gridCol w:w="1417"/>
        <w:gridCol w:w="1276"/>
      </w:tblGrid>
      <w:tr w:rsidR="00B72BCA" w:rsidRPr="005B3C3A" w14:paraId="58808D20" w14:textId="77777777" w:rsidTr="00E275FC">
        <w:trPr>
          <w:trHeight w:hRule="exact" w:val="51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2E385C2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OR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D8F1753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Gene Symbo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57EBFAC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WT CR</w:t>
            </w:r>
            <w:r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</w:t>
            </w:r>
            <w:r w:rsidRPr="005B3C3A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/WT 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A8BDEE9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sus1</w:t>
            </w:r>
            <w:r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  <w:r w:rsidRPr="005B3C3A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CR</w:t>
            </w:r>
            <w:r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</w:t>
            </w:r>
            <w:r w:rsidRPr="005B3C3A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/</w:t>
            </w:r>
            <w:r w:rsidRPr="005B3C3A">
              <w:rPr>
                <w:rFonts w:ascii="Arial" w:eastAsia="Times New Roman" w:hAnsi="Arial" w:cs="Arial"/>
                <w:i/>
                <w:i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sus1</w:t>
            </w:r>
            <w:r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2F357AD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sus1</w:t>
            </w:r>
            <w:r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  <w:r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</w:t>
            </w:r>
            <w:r w:rsidRPr="005B3C3A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/W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C77692E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Dependence on Sus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C0AE1AD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Dependence on Gcn5</w:t>
            </w:r>
          </w:p>
        </w:tc>
      </w:tr>
      <w:tr w:rsidR="00B72BCA" w:rsidRPr="005B3C3A" w14:paraId="1BE33C2E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2F850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NR001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D0049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I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130C796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1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5A1E1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00D28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577E4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56728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</w:tr>
      <w:tr w:rsidR="00B72BCA" w:rsidRPr="005B3C3A" w14:paraId="4B67617C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87199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PL052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ADFF6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OAZ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CEEB111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0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BA4B4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A6AD4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10DE6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F03F4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</w:tr>
      <w:tr w:rsidR="00B72BCA" w:rsidRPr="005B3C3A" w14:paraId="7532AF1B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3B494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BR182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36624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MP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872146C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3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6468E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94D8ED4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D1B4E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D5355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</w:tr>
      <w:tr w:rsidR="00B72BCA" w:rsidRPr="005B3C3A" w14:paraId="061F8D3E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486BC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FL030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1B1BC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GX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FEC7887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0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89700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925D18A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45C66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9708D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</w:tr>
      <w:tr w:rsidR="00B72BCA" w:rsidRPr="005B3C3A" w14:paraId="086D95F4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A49F6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DR380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40BF5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RO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FFB6236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0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391E6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10E0F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4FF56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44E54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</w:tr>
      <w:tr w:rsidR="00B72BCA" w:rsidRPr="005B3C3A" w14:paraId="063F3830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E7646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OL122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C43F3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M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1B7D077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0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54390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DDF73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22D99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C12EF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</w:tr>
      <w:tr w:rsidR="00B72BCA" w:rsidRPr="005B3C3A" w14:paraId="0E6283D7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B495A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IL122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9D936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O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1AECC73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0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63DD5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ED6FD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A941C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0B4BD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</w:tr>
      <w:tr w:rsidR="00B72BCA" w:rsidRPr="005B3C3A" w14:paraId="39693AEE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88606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JL099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A99D9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HS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B1D1BD6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0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199D6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79050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84AB7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73FD9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</w:tr>
      <w:tr w:rsidR="00B72BCA" w:rsidRPr="005B3C3A" w14:paraId="70C967CA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680CC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BL078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7DEC3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TG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879B1B6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2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368E9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C8BA9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6A424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3D971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</w:tr>
      <w:tr w:rsidR="00B72BCA" w:rsidRPr="005B3C3A" w14:paraId="135A7110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FA2DF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NL293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833D4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SB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3293EBC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0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8695F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F2865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D7E17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AF234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</w:tr>
      <w:tr w:rsidR="00B72BCA" w:rsidRPr="005B3C3A" w14:paraId="16BBD818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020D2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LR121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7DFFE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PS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4890CF5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6.4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8C2EC3E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DED2D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0AB57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A1A33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□</w:t>
            </w:r>
          </w:p>
        </w:tc>
      </w:tr>
      <w:tr w:rsidR="00B72BCA" w:rsidRPr="005B3C3A" w14:paraId="5BBA2323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DC1B9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DR055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DA81B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S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486DBBD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.6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4A8C9E2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5D66B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F8F54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A55CA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□</w:t>
            </w:r>
          </w:p>
        </w:tc>
      </w:tr>
      <w:tr w:rsidR="00B72BCA" w:rsidRPr="005B3C3A" w14:paraId="62204E0F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2E01E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OL159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C8FAE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OL159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CE0C334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8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D762F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BD02D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E25CA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C8F40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□</w:t>
            </w:r>
          </w:p>
        </w:tc>
      </w:tr>
      <w:tr w:rsidR="00B72BCA" w:rsidRPr="005B3C3A" w14:paraId="132C3655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F7E0D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KL107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38214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KL107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8520C6F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2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3EFFD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AABCE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DD116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AE4E6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□</w:t>
            </w:r>
          </w:p>
        </w:tc>
      </w:tr>
      <w:tr w:rsidR="00B72BCA" w:rsidRPr="005B3C3A" w14:paraId="448B0C2D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D0836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CR073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0D556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SK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925164B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9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4EAC0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EA7BD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5A4EC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4D278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□</w:t>
            </w:r>
          </w:p>
        </w:tc>
      </w:tr>
      <w:tr w:rsidR="00B72BCA" w:rsidRPr="005B3C3A" w14:paraId="43A9E915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EF83C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NL192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5E020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HS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A540CA9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66B7C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667CF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96278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34926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□</w:t>
            </w:r>
          </w:p>
        </w:tc>
      </w:tr>
      <w:tr w:rsidR="00B72BCA" w:rsidRPr="005B3C3A" w14:paraId="5B5A52B8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F9FE5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PL110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60928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GDE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C1A0BC3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2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21592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28B28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166F5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78E48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□</w:t>
            </w:r>
          </w:p>
        </w:tc>
      </w:tr>
      <w:tr w:rsidR="00B72BCA" w:rsidRPr="005B3C3A" w14:paraId="751F9F13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452A2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GL156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2D903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MS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DCBF87F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3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8E0A7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F2935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C951E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188F3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□</w:t>
            </w:r>
          </w:p>
        </w:tc>
      </w:tr>
      <w:tr w:rsidR="00B72BCA" w:rsidRPr="005B3C3A" w14:paraId="397C0258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6A312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MR238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ADD74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FG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51E84E7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4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D82FC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6DB0E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E9C4E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F0553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□</w:t>
            </w:r>
          </w:p>
        </w:tc>
      </w:tr>
      <w:tr w:rsidR="00B72BCA" w:rsidRPr="005B3C3A" w14:paraId="31D9A8AF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2B57F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BR071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9A692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BR071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3681C4A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0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1F011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383F4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A284C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89A71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□</w:t>
            </w:r>
          </w:p>
        </w:tc>
      </w:tr>
      <w:tr w:rsidR="00B72BCA" w:rsidRPr="005B3C3A" w14:paraId="37D160BF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90DEE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KL163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81A75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IR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1EBE0C9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3.9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11B303F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8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B16C7B1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7A3DF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6824B" w14:textId="5EFD5333" w:rsidR="00B72BCA" w:rsidRPr="005B3C3A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32D75120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94FA2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KL161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0E84C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KDX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30C7B90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7.6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0ECEF86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9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DA199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D6B15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1F23F" w14:textId="040C1D39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6C77D683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00462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HR209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4C937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R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16823DC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1.2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334A9CD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3197B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54ED6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E48B3" w14:textId="58DA3F8A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3C2CB398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D577A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DR034W-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1AEC7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DR034W-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65AB866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2.0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160EC0F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CCE79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9B553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E01ED" w14:textId="00E1C8BC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3DC6DD2D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2A789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BR056W-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1FA08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BR056W-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5B1AE6C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6.4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C7D0A7A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7A85D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2BA8C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B60A1" w14:textId="2530BB6A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414F0F92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FD547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PL088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5B4AD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PL088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63106F2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7.4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1E4514C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FB338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B2051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3AD61" w14:textId="66ED333B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303BC7B4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529C3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GR032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FC985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GSC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112EF8C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5.8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E7CADFE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BC4D5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B1E3B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3AB34" w14:textId="2A4FF6FE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65AC7EE7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907C1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OR134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B35E7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BAG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E2FC100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6.4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90BFC4F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.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B3E56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348B3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8E4C1" w14:textId="56DA9065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385169DD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D4600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NR065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33EEC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NR065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851C42A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5.1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3DF76B1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952AC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55951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0412F" w14:textId="1C67AF02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19699ADB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70932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JL108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888B2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RM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6710416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.9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8B6775D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E0D8A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A5067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B877C" w14:textId="4968AC8B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6FDD9827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69250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PR005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7B6DF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AL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FFF3824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.1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D19A096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2565C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7E647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A3059" w14:textId="33917FB6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172133C2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2F77F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GR213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D8933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RTA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E0516A2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.5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4422C08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99FE6F3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BF363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4E139" w14:textId="124DF17F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52F4FE00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B4A41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MR316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C82F7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IA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0693889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.3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FAAD4CF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2D867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49AAB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E7540" w14:textId="63D488FB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74A0D8C1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1399E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LR414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C204A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UN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7FF9212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9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3988E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03528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43ADD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32075" w14:textId="414A41B1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438E0C21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8636A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JL161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ACABA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MP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F4006A7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.1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C20A3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D039B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0047B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8E535" w14:textId="6215C057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72BB2C8B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41ACA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IR039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49830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PS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CBF5D5A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.3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D1F89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F9C71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17470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CE146" w14:textId="1D615A35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2188F27F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8C2D7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HL022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76CC7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PO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924CA62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.7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5055D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BB2F9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DF3C4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D830A" w14:textId="1D48E2EA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5133BEF4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BC024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JL155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6DBED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BP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27FEB70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6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80771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27F7F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21850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B5B20" w14:textId="7CF2D4BC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1C5266E9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178CC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LR267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40201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BOP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0FD964F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4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C4C82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00225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F4D5E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7AF71" w14:textId="40D8A7B7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4ACA225C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2AF7F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OR306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34D1D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CH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BC2314B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9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9E954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9289C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7D47E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FCE4C" w14:textId="0868337F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17BBA985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4FAB7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PR078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30969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PR078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76CCD33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.2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408DF05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06CDA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CBD37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3AE89" w14:textId="68B2D1E6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7AE74736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30E70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LR040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D9E3B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FB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51BF21C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4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3EA40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E5711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EFB65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F31D4" w14:textId="2DCB2367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725B2E2B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3E179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DR018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DA65D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DR018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5B41B98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4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37FF1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025B4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34C79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98EE1" w14:textId="2DB481C0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4A9C5739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71F0F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MR118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F4A9B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HH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A1DF313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.5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306C7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7E945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CC1E6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7797C" w14:textId="09A1F7C0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70446A5A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B02FE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KR046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EA996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ET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3FC94C4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3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402A9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6F6F9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D5F50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E4405" w14:textId="0D439684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061D41A7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0E653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BR295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0B9B9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CA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161B132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5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78D79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B51A5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7F5FE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4DCF3" w14:textId="017DB843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159BF298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C624F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IL108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444D7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IL108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6D1EBA2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5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985AF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A70A0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F931A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B125A" w14:textId="17FBB9BD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209BE7DD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67A47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PR194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DAD17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OPT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1662725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6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87D79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26C49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12ADA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5AA1D" w14:textId="449A8DEE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37168C90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ACE26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GR161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33882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RTS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47BAF9E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CF273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E0C81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28BD4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B0B1F" w14:textId="56CE06A8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00169EF1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B4427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GR166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2962F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RS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0187965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0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5D5F4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DEFAC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060E4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1E8A4" w14:textId="5A7790A5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4F1B1723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C4256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NL294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9E5B0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RIM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21D6F92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3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E1DAF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5C720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4D68A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743A5" w14:textId="4CAA5519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5D7C4171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37FD7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L060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C4B0C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RB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AB7F36F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8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2CEA0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DC025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11420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DCA72" w14:textId="45B513DA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416B394B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77794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MR315W-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30EFC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MR315W-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5C27F17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2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25FE6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5E13E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EF239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F415C" w14:textId="54E7172A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2B423B5D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1C80A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GR097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400A7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SK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FF9B20D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2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07D15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B58BC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7F06D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F4E0D" w14:textId="36429884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63F92024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C352E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GL230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0E9BF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GL230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9D41B87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2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0ED66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510365A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1DB6E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C08C4" w14:textId="772B77EB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2F120EC5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2F638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IR028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CA6D2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AL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458B663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6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99D40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27D50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E3078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62D3B" w14:textId="159B39D7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032A2652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D6957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lastRenderedPageBreak/>
              <w:t>YBR005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F1D45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RCR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F22EB22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0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355FC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68E32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9F259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32689" w14:textId="3ECC48F6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14D8B652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CD562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DR001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2CFEC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TH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FCF4780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1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6E997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C3BDE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190B6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96086" w14:textId="350E8399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22ABED5F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71FC2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MR008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A499D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LB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A16FAB4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3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CB019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C675B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5D158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CFB27" w14:textId="6312A349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777C3AF8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E260F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OR220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6F167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RCN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827E218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1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99F4B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0BB5D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0C4AF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66EF9" w14:textId="23973964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5E3F95A4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F273D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DR261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145C6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EXG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99E8515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1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473C3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9C05B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52599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028F2" w14:textId="2E61005F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7100DC44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CAA97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NL053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93FEB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SG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BE5E4C6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5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667EE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DF3CC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EA6E3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51AC4" w14:textId="7DCEE9DA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5D191FAB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F21B3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L058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CB9C0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CM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5BEDFE8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3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08301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E67EC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5A92B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7A7B2" w14:textId="1F928D34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7864C968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0D251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PL089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1362E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RLM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EB86ADD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3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86658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B1171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8DCDD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DE8B1" w14:textId="2FB1918C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6AFDDE60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F8567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LR120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DAC8B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PS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FD10818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3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1305204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7405D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D129F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00148" w14:textId="35BA9DB1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4AA0D633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9040F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IL023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D7E9B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KE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05EBAE7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3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D350B68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3664E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889CB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AE0D9" w14:textId="67175261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0B0359DB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6358D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PL221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11F96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L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3A5B4A1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6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F5723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E9A9B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DEB54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99FC7" w14:textId="601495D1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7ABE4A17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AE1C1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AL053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36F9F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LC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46DFDAE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9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AA9CAA9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0960D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956B3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FF31D" w14:textId="59C3FEB4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575243E4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D5B26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HR030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EB850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LT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3C1CA79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.7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C817612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B82F4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BB292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E3C0A" w14:textId="14F3B3D2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4B602CC5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37033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MR104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41D5C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PK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0171B2D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.6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17A7580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A7590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CC26B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B6A0C" w14:textId="734A440E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6C4CD62B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2564F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KR061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5FF3F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KTR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DADF8F7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.0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634F6D8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E9183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12EA7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76AE6" w14:textId="40971B2F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1539052B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10D94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OR208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2DE94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TP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9919840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7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AA9D6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267BC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26DD7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CA313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□</w:t>
            </w:r>
          </w:p>
        </w:tc>
      </w:tr>
      <w:tr w:rsidR="00B72BCA" w:rsidRPr="005B3C3A" w14:paraId="6938EF1F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8005D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PL067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2BD09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PL067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D9AE685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7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A8A7DDE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B89BC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FD434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C9FBD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□</w:t>
            </w:r>
          </w:p>
        </w:tc>
      </w:tr>
      <w:tr w:rsidR="00B72BCA" w:rsidRPr="005B3C3A" w14:paraId="5CE630B2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A73D1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KL104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A06ED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GFA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5685816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7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F082159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45FF8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2AB0D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8D23C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□</w:t>
            </w:r>
          </w:p>
        </w:tc>
      </w:tr>
      <w:tr w:rsidR="00B72BCA" w:rsidRPr="005B3C3A" w14:paraId="16C8A10B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701E5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GR189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070E2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RH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537348A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1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1E772F1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15519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AA036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10278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□</w:t>
            </w:r>
          </w:p>
        </w:tc>
      </w:tr>
      <w:tr w:rsidR="00B72BCA" w:rsidRPr="005B3C3A" w14:paraId="2DA93421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6E89B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JL107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65255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JL107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BB1606A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8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ECCC509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FADEE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05E20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7C338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□</w:t>
            </w:r>
          </w:p>
        </w:tc>
      </w:tr>
      <w:tr w:rsidR="00B72BCA" w:rsidRPr="005B3C3A" w14:paraId="2B7C393B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1A855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DR077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3B69F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D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EE1C143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0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5BFF677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F05E0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149A1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264A6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</w:tr>
      <w:tr w:rsidR="00B72BCA" w:rsidRPr="005B3C3A" w14:paraId="27A3614B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C48E6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NL058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58FCD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NL058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41A62B2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4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3491B7C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02F33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F987D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9A889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□</w:t>
            </w:r>
          </w:p>
        </w:tc>
      </w:tr>
      <w:tr w:rsidR="00B72BCA" w:rsidRPr="005B3C3A" w14:paraId="362695DE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845B3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DR085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6BA7F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FR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45D6524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.4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DFDE918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447D1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3C76A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5E09C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□</w:t>
            </w:r>
          </w:p>
        </w:tc>
      </w:tr>
      <w:tr w:rsidR="00B72BCA" w:rsidRPr="005B3C3A" w14:paraId="397D602C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02D49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KL096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5EF81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WP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F222B97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5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CEF0B50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1AC2B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6B8A1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5A525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□</w:t>
            </w:r>
          </w:p>
        </w:tc>
      </w:tr>
      <w:tr w:rsidR="00B72BCA" w:rsidRPr="005B3C3A" w14:paraId="1D994505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F48C2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IL117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70CF9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RM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1B985C6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.1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54DC430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C354F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609AA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DA32A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□</w:t>
            </w:r>
          </w:p>
        </w:tc>
      </w:tr>
      <w:tr w:rsidR="00B72BCA" w:rsidRPr="005B3C3A" w14:paraId="09AC2233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9A497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LR194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BEB2D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LR194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6EA11A3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6.3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CB37074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.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E14F7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72743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A25E2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□</w:t>
            </w:r>
          </w:p>
        </w:tc>
      </w:tr>
      <w:tr w:rsidR="00B72BCA" w:rsidRPr="005B3C3A" w14:paraId="1FFC1230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8C2DD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KR091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864F1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RL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8551E0E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6.0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46EFB3E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5.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9528A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049E2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F1D18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□</w:t>
            </w:r>
          </w:p>
        </w:tc>
      </w:tr>
      <w:tr w:rsidR="00B72BCA" w:rsidRPr="005B3C3A" w14:paraId="76226539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287A4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LR031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A6E01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LR031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FCAE485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6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D9916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6A181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EBAC4" w14:textId="41B387FD" w:rsidR="00B72BCA" w:rsidRPr="005B3C3A" w:rsidRDefault="00E275FC" w:rsidP="00B72BC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sym w:font="Wingdings 2" w:char="F0AF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FB011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</w:tr>
      <w:tr w:rsidR="00B72BCA" w:rsidRPr="005B3C3A" w14:paraId="78788FE6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22F06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GR110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2C1A3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LD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76B567F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1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1F62B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D93A7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66B2D" w14:textId="5F5A6B5A" w:rsidR="00B72BCA" w:rsidRPr="005B3C3A" w:rsidRDefault="00E275FC" w:rsidP="00B72BC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sym w:font="Wingdings 2" w:char="F0AF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A5A58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</w:tr>
      <w:tr w:rsidR="00B72BCA" w:rsidRPr="005B3C3A" w14:paraId="2B0CD449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551A8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KR053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A7179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SR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63007D2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1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8ED77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AB08C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394D2" w14:textId="52004898" w:rsidR="00B72BCA" w:rsidRPr="005B3C3A" w:rsidRDefault="00E275FC" w:rsidP="00B72BC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sym w:font="Wingdings 2" w:char="F0AF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10B57" w14:textId="4D0940E2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6B41B667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8B988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CR100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2550B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CR100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AF58181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3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60B07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1EB3B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9E82F" w14:textId="11388B43" w:rsidR="00B72BCA" w:rsidRPr="005B3C3A" w:rsidRDefault="00E275FC" w:rsidP="00B72BC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sym w:font="Wingdings 2" w:char="F0AF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D444A" w14:textId="7DB6891D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2C68BA23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F806F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NR064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EF545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NR064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04434D4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1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B7DE8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A25C5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7AD0A" w14:textId="4B52F1AB" w:rsidR="00B72BCA" w:rsidRPr="005B3C3A" w:rsidRDefault="00E275FC" w:rsidP="00B72BC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sym w:font="Wingdings 2" w:char="F0AF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6347E" w14:textId="2F114F08" w:rsidR="00B72BCA" w:rsidRPr="00122E15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56DAB2CC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9ADED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OR137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3571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IA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AD8E972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0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09980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D8A4F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FC520" w14:textId="5B7EB070" w:rsidR="00B72BCA" w:rsidRPr="005B3C3A" w:rsidRDefault="00E275FC" w:rsidP="00B72BC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sym w:font="Wingdings 2" w:char="F0AF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A40F3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</w:tr>
      <w:tr w:rsidR="00B72BCA" w:rsidRPr="005B3C3A" w14:paraId="4BD82B13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A1427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JL116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3E00D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CA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FA7424A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3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6FC7A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730CE3A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4754A" w14:textId="09EE8FFE" w:rsidR="00B72BCA" w:rsidRPr="005B3C3A" w:rsidRDefault="00E275FC" w:rsidP="00B72BC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sym w:font="Wingdings 2" w:char="F0AF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47923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</w:tr>
      <w:tr w:rsidR="00B72BCA" w:rsidRPr="005B3C3A" w14:paraId="3D842977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95F4E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IL072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A0049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OP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379DF45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1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6F929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0418258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24BE7" w14:textId="24BDDAC8" w:rsidR="00B72BCA" w:rsidRPr="005B3C3A" w:rsidRDefault="00E275FC" w:rsidP="00B72BC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sym w:font="Wingdings 2" w:char="F0AF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69FFA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</w:tr>
      <w:tr w:rsidR="00B72BCA" w:rsidRPr="005B3C3A" w14:paraId="7B9B0601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78670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GR271C-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D1FBF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EFG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C94D8" w:themeFill="text2" w:themeFillTint="80"/>
            <w:noWrap/>
            <w:vAlign w:val="center"/>
            <w:hideMark/>
          </w:tcPr>
          <w:p w14:paraId="1927D0E9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B3C3A">
              <w:rPr>
                <w:rFonts w:ascii="Arial" w:hAnsi="Arial" w:cs="Arial"/>
                <w:sz w:val="18"/>
                <w:szCs w:val="18"/>
              </w:rPr>
              <w:t xml:space="preserve">   0.50</w:t>
            </w:r>
          </w:p>
          <w:p w14:paraId="27862B20" w14:textId="77777777" w:rsidR="00B72BCA" w:rsidRPr="005B3C3A" w:rsidRDefault="00B72BCA" w:rsidP="00B72BC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3C3A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0.50 </w:t>
            </w:r>
          </w:p>
          <w:p w14:paraId="6131321B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hAnsi="Arial" w:cs="Arial"/>
                <w:sz w:val="18"/>
                <w:szCs w:val="18"/>
              </w:rPr>
              <w:t xml:space="preserve">     0.50 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C1A97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B3C3A">
              <w:rPr>
                <w:rFonts w:ascii="Arial" w:hAnsi="Arial" w:cs="Arial"/>
                <w:sz w:val="18"/>
                <w:szCs w:val="18"/>
              </w:rPr>
              <w:t>1.00            1.00</w:t>
            </w:r>
          </w:p>
          <w:p w14:paraId="6374D218" w14:textId="77777777" w:rsidR="00B72BCA" w:rsidRPr="005B3C3A" w:rsidRDefault="00B72BCA" w:rsidP="00B72BC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3C3A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1.00 </w:t>
            </w:r>
          </w:p>
          <w:p w14:paraId="13ACC840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hAnsi="Arial" w:cs="Arial"/>
                <w:sz w:val="18"/>
                <w:szCs w:val="18"/>
              </w:rPr>
              <w:t xml:space="preserve">1.00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AF772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hAnsi="Arial" w:cs="Arial"/>
                <w:sz w:val="18"/>
                <w:szCs w:val="18"/>
              </w:rPr>
              <w:t xml:space="preserve">0.51           0.5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3B317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A8206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</w:tr>
      <w:tr w:rsidR="00B72BCA" w:rsidRPr="005B3C3A" w14:paraId="246C5988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24ECD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KR083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5BA74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AD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C94D8" w:themeFill="text2" w:themeFillTint="80"/>
            <w:noWrap/>
            <w:vAlign w:val="center"/>
          </w:tcPr>
          <w:p w14:paraId="315EE5E2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0.5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5DE9A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0.87           0.8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98913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0.71           0.7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C4A30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6D454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</w:tr>
      <w:tr w:rsidR="00B72BCA" w:rsidRPr="005B3C3A" w14:paraId="75D30AD4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38707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PL189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00277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GUP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C94D8" w:themeFill="text2" w:themeFillTint="80"/>
            <w:noWrap/>
            <w:vAlign w:val="center"/>
            <w:hideMark/>
          </w:tcPr>
          <w:p w14:paraId="557B70DC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0.42        0.42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59BC2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0.59           0.5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1B555AA3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FFFF00"/>
                <w:lang w:val="en-GB" w:eastAsia="en-GB"/>
                <w14:ligatures w14:val="none"/>
              </w:rPr>
              <w:t>2.43</w:t>
            </w: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        2.4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2EE1E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5B2A4" w14:textId="655DFD4B" w:rsidR="00B72BCA" w:rsidRPr="005B3C3A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sym w:font="Symbol" w:char="F0D1"/>
            </w:r>
          </w:p>
        </w:tc>
      </w:tr>
      <w:tr w:rsidR="00B72BCA" w:rsidRPr="005B3C3A" w14:paraId="35F478FE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34B45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DL182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B7167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LYS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C94D8" w:themeFill="text2" w:themeFillTint="80"/>
            <w:noWrap/>
            <w:vAlign w:val="center"/>
            <w:hideMark/>
          </w:tcPr>
          <w:p w14:paraId="34BA665E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0.50 0.50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5F7D7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0.72           0.7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1EF31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1.13           1.1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1D67B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E28EA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</w:tr>
      <w:tr w:rsidR="00B72BCA" w:rsidRPr="005B3C3A" w14:paraId="6EE7CC98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275E5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MR230W-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1D949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MR230W-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C94D8" w:themeFill="text2" w:themeFillTint="80"/>
            <w:noWrap/>
            <w:vAlign w:val="center"/>
            <w:hideMark/>
          </w:tcPr>
          <w:p w14:paraId="40F9B28A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0.49        0.49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33D10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0.7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A5BFE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0.6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7D633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11B78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□</w:t>
            </w:r>
          </w:p>
        </w:tc>
      </w:tr>
      <w:tr w:rsidR="00B72BCA" w:rsidRPr="005B3C3A" w14:paraId="3D70196B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0D9AE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IL019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BC8CB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A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C94D8" w:themeFill="text2" w:themeFillTint="80"/>
            <w:noWrap/>
            <w:vAlign w:val="center"/>
          </w:tcPr>
          <w:p w14:paraId="5AE2F2C1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0.5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7BC3D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0.74           0.7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D601B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1.25           1.2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CAD86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9AC9E" w14:textId="274AACA7" w:rsidR="00B72BCA" w:rsidRPr="005B3C3A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sym w:font="Symbol" w:char="F0D1"/>
            </w:r>
          </w:p>
        </w:tc>
      </w:tr>
      <w:tr w:rsidR="00B72BCA" w:rsidRPr="005B3C3A" w14:paraId="0DEC669D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BE6A1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AL059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B7046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ECM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C94D8" w:themeFill="text2" w:themeFillTint="80"/>
            <w:noWrap/>
            <w:vAlign w:val="center"/>
            <w:hideMark/>
          </w:tcPr>
          <w:p w14:paraId="51AF19B3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0.50        0.50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9D3ED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0.79           0.7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3F426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1.10           1.1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A59D5" w14:textId="7D0D571E" w:rsidR="00B72BCA" w:rsidRPr="005B3C3A" w:rsidRDefault="00E275FC" w:rsidP="00B72BC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sym w:font="Wingdings 2" w:char="F0AF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4F5F4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</w:tr>
      <w:tr w:rsidR="00B72BCA" w:rsidRPr="005B3C3A" w14:paraId="3D96CBEC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947C3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AR068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2DC8E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AR068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C94D8" w:themeFill="text2" w:themeFillTint="80"/>
            <w:noWrap/>
            <w:vAlign w:val="center"/>
            <w:hideMark/>
          </w:tcPr>
          <w:p w14:paraId="53C40FD2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0.49 0.49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FDC22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0.9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CCCF5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1.12           1.1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FAD38" w14:textId="7961FB8E" w:rsidR="00B72BCA" w:rsidRPr="005B3C3A" w:rsidRDefault="00E275FC" w:rsidP="00B72BC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sym w:font="Wingdings 2" w:char="F0AF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50B7E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</w:tr>
      <w:tr w:rsidR="00B72BCA" w:rsidRPr="005B3C3A" w14:paraId="3D4B94DE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9ECD5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JL212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F87E3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OP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C94D8" w:themeFill="text2" w:themeFillTint="80"/>
            <w:noWrap/>
            <w:vAlign w:val="center"/>
            <w:hideMark/>
          </w:tcPr>
          <w:p w14:paraId="712CE781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0.34        0.34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A2A1C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0.69           0.6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E63E4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0.79           0.7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AF500" w14:textId="7315FB34" w:rsidR="00B72BCA" w:rsidRPr="005B3C3A" w:rsidRDefault="00E275FC" w:rsidP="00B72BC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sym w:font="Wingdings 2" w:char="F0AF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5CC4D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□</w:t>
            </w:r>
          </w:p>
        </w:tc>
      </w:tr>
      <w:tr w:rsidR="00B72BCA" w:rsidRPr="005B3C3A" w14:paraId="0BA5E36E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ADBE6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KL103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2B277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PE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C94D8" w:themeFill="text2" w:themeFillTint="80"/>
            <w:noWrap/>
            <w:vAlign w:val="center"/>
            <w:hideMark/>
          </w:tcPr>
          <w:p w14:paraId="3BB543A4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0.31        0.31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0BE33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0.66           0.6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D7947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0.78           0.7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26EF6" w14:textId="5137B38C" w:rsidR="00B72BCA" w:rsidRPr="005B3C3A" w:rsidRDefault="00E275FC" w:rsidP="00B72BC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sym w:font="Wingdings 2" w:char="F0AF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7A8DC" w14:textId="586455F1" w:rsidR="00B72BCA" w:rsidRPr="005B3C3A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sym w:font="Symbol" w:char="F0D1"/>
            </w:r>
          </w:p>
        </w:tc>
      </w:tr>
      <w:tr w:rsidR="00B72BCA" w:rsidRPr="005B3C3A" w14:paraId="61153233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2AED3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KL029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9D9E0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AE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C94D8" w:themeFill="text2" w:themeFillTint="80"/>
            <w:noWrap/>
            <w:vAlign w:val="center"/>
            <w:hideMark/>
          </w:tcPr>
          <w:p w14:paraId="6BB83EB7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0.49        0.49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AD23E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0.77           0.7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04D65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1.26           1.2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5F05D" w14:textId="539FF4D0" w:rsidR="00B72BCA" w:rsidRPr="005B3C3A" w:rsidRDefault="00E275FC" w:rsidP="00B72BC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sym w:font="Wingdings 2" w:char="F0AF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2DD00" w14:textId="77777777" w:rsidR="00B72BCA" w:rsidRPr="005B3C3A" w:rsidRDefault="00B72BCA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B3C3A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</w:tr>
      <w:tr w:rsidR="00B72BCA" w:rsidRPr="005B3C3A" w14:paraId="79DE3132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3A945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DR078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16E45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HU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C94D8" w:themeFill="text2" w:themeFillTint="80"/>
            <w:noWrap/>
            <w:vAlign w:val="center"/>
            <w:hideMark/>
          </w:tcPr>
          <w:p w14:paraId="2E201B5E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0.37        0.37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6B7DF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0.62           0.6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8ADDF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1.22           1.2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2FEE8" w14:textId="4F05A0EB" w:rsidR="00B72BCA" w:rsidRPr="005B3C3A" w:rsidRDefault="00E275FC" w:rsidP="00B72BC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sym w:font="Wingdings 2" w:char="F0AF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9DB48" w14:textId="57E5E934" w:rsidR="00B72BCA" w:rsidRPr="005B3C3A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22E15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Wingdings 2" w:char="F0A2"/>
            </w:r>
          </w:p>
        </w:tc>
      </w:tr>
      <w:tr w:rsidR="00B72BCA" w:rsidRPr="005B3C3A" w14:paraId="5A375B29" w14:textId="77777777" w:rsidTr="00E275FC">
        <w:trPr>
          <w:trHeight w:hRule="exact" w:val="2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23569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BL101W-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7ECDD" w14:textId="77777777" w:rsidR="00B72BCA" w:rsidRPr="005B3C3A" w:rsidRDefault="00B72BCA" w:rsidP="00B72BC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BL101W-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C94D8" w:themeFill="text2" w:themeFillTint="80"/>
            <w:noWrap/>
            <w:vAlign w:val="center"/>
            <w:hideMark/>
          </w:tcPr>
          <w:p w14:paraId="7C66AD74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0.25        0.25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92CCF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0.91           0.9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02D8C9CF" w14:textId="77777777" w:rsidR="00B72BCA" w:rsidRPr="005B3C3A" w:rsidRDefault="00B72BCA" w:rsidP="00B72BC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shd w:val="clear" w:color="auto" w:fill="FFFF00"/>
                <w:lang w:val="en-GB" w:eastAsia="en-GB"/>
                <w14:ligatures w14:val="none"/>
              </w:rPr>
              <w:t>3.65</w:t>
            </w:r>
            <w:r w:rsidRPr="005B3C3A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        3.6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2BE0D" w14:textId="2ED58AB9" w:rsidR="00B72BCA" w:rsidRPr="005B3C3A" w:rsidRDefault="00E275FC" w:rsidP="00B72BCA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Verdana" w:eastAsia="Times New Roman" w:hAnsi="Verdana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sym w:font="Wingdings 2" w:char="F0AF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1C6E0" w14:textId="477DF33F" w:rsidR="00B72BCA" w:rsidRPr="005B3C3A" w:rsidRDefault="00E275FC" w:rsidP="00B72BC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sym w:font="Symbol" w:char="F0D1"/>
            </w:r>
          </w:p>
        </w:tc>
      </w:tr>
    </w:tbl>
    <w:p w14:paraId="394B9E01" w14:textId="77777777" w:rsidR="00B72BCA" w:rsidRDefault="00B72BCA" w:rsidP="00B72BCA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en-GB"/>
          <w14:ligatures w14:val="none"/>
        </w:rPr>
      </w:pPr>
    </w:p>
    <w:p w14:paraId="508CF07B" w14:textId="42322B23" w:rsidR="00E275FC" w:rsidRPr="0057792D" w:rsidRDefault="0057792D" w:rsidP="00E275F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The list includes </w:t>
      </w:r>
      <w:r w:rsidR="00E275FC" w:rsidRPr="0057792D">
        <w:rPr>
          <w:rFonts w:ascii="Times New Roman" w:hAnsi="Times New Roman" w:cs="Times New Roman"/>
          <w:sz w:val="20"/>
          <w:szCs w:val="20"/>
          <w:lang w:val="en-GB"/>
        </w:rPr>
        <w:t xml:space="preserve">ORFs whose transcripts ar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either </w:t>
      </w:r>
      <w:r w:rsidR="00E275FC" w:rsidRPr="0057792D">
        <w:rPr>
          <w:rFonts w:ascii="Times New Roman" w:hAnsi="Times New Roman" w:cs="Times New Roman"/>
          <w:sz w:val="20"/>
          <w:szCs w:val="20"/>
          <w:lang w:val="en-GB"/>
        </w:rPr>
        <w:t xml:space="preserve">induced (gene expression ratio WT CR/WT ≥ 2, shown in yellow) or repressed (expression ratio WT CR/WT ≤ 0.5, shown in blue) after CR treatment (30 </w:t>
      </w:r>
      <w:r w:rsidR="00E275FC" w:rsidRPr="0057792D">
        <w:rPr>
          <w:rFonts w:ascii="Times New Roman" w:hAnsi="Times New Roman" w:cs="Times New Roman"/>
          <w:sz w:val="20"/>
          <w:szCs w:val="20"/>
          <w:lang w:val="en-GB"/>
        </w:rPr>
        <w:sym w:font="Symbol" w:char="F06D"/>
      </w:r>
      <w:r w:rsidR="00E275FC" w:rsidRPr="0057792D">
        <w:rPr>
          <w:rFonts w:ascii="Times New Roman" w:hAnsi="Times New Roman" w:cs="Times New Roman"/>
          <w:sz w:val="20"/>
          <w:szCs w:val="20"/>
          <w:lang w:val="en-GB"/>
        </w:rPr>
        <w:t>g/mL, 3 hours) in th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T strain</w:t>
      </w:r>
      <w:r w:rsidR="00E275FC" w:rsidRPr="0057792D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GB"/>
        </w:rPr>
        <w:t>It also includes t</w:t>
      </w:r>
      <w:r w:rsidR="00E275FC" w:rsidRPr="0057792D">
        <w:rPr>
          <w:rFonts w:ascii="Times New Roman" w:hAnsi="Times New Roman" w:cs="Times New Roman"/>
          <w:sz w:val="20"/>
          <w:szCs w:val="20"/>
          <w:lang w:val="en-GB"/>
        </w:rPr>
        <w:t>he gene expression ratio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E275FC" w:rsidRPr="0057792D">
        <w:rPr>
          <w:rFonts w:ascii="Times New Roman" w:hAnsi="Times New Roman" w:cs="Times New Roman"/>
          <w:sz w:val="20"/>
          <w:szCs w:val="20"/>
          <w:lang w:val="en-GB"/>
        </w:rPr>
        <w:t xml:space="preserve"> under CR treatment for the </w:t>
      </w:r>
      <w:r w:rsidR="00E275FC" w:rsidRPr="0057792D">
        <w:rPr>
          <w:rFonts w:ascii="Times New Roman" w:hAnsi="Times New Roman" w:cs="Times New Roman"/>
          <w:i/>
          <w:iCs/>
          <w:sz w:val="20"/>
          <w:szCs w:val="20"/>
          <w:lang w:val="en-GB"/>
        </w:rPr>
        <w:t>sus1</w:t>
      </w:r>
      <w:r w:rsidR="00E275FC" w:rsidRPr="0057792D">
        <w:rPr>
          <w:rFonts w:ascii="Times New Roman" w:hAnsi="Times New Roman" w:cs="Times New Roman"/>
          <w:sz w:val="20"/>
          <w:szCs w:val="20"/>
          <w:lang w:val="en-GB"/>
        </w:rPr>
        <w:sym w:font="Symbol" w:char="F044"/>
      </w:r>
      <w:r w:rsidR="00E275FC" w:rsidRPr="0057792D">
        <w:rPr>
          <w:rFonts w:ascii="Times New Roman" w:hAnsi="Times New Roman" w:cs="Times New Roman"/>
          <w:sz w:val="20"/>
          <w:szCs w:val="20"/>
          <w:lang w:val="en-GB"/>
        </w:rPr>
        <w:t xml:space="preserve"> mutant (</w:t>
      </w:r>
      <w:r w:rsidR="00E275FC" w:rsidRPr="0057792D">
        <w:rPr>
          <w:rFonts w:ascii="Times New Roman" w:hAnsi="Times New Roman" w:cs="Times New Roman"/>
          <w:i/>
          <w:iCs/>
          <w:sz w:val="20"/>
          <w:szCs w:val="20"/>
          <w:lang w:val="en-GB"/>
        </w:rPr>
        <w:t>sus1</w:t>
      </w:r>
      <w:r w:rsidR="00E275FC" w:rsidRPr="0057792D">
        <w:rPr>
          <w:rFonts w:ascii="Times New Roman" w:hAnsi="Times New Roman" w:cs="Times New Roman"/>
          <w:sz w:val="20"/>
          <w:szCs w:val="20"/>
          <w:lang w:val="en-GB"/>
        </w:rPr>
        <w:sym w:font="Symbol" w:char="F044"/>
      </w:r>
      <w:r w:rsidR="00E275FC" w:rsidRPr="0057792D">
        <w:rPr>
          <w:rFonts w:ascii="Times New Roman" w:hAnsi="Times New Roman" w:cs="Times New Roman"/>
          <w:sz w:val="20"/>
          <w:szCs w:val="20"/>
          <w:lang w:val="en-GB"/>
        </w:rPr>
        <w:t xml:space="preserve"> CR/</w:t>
      </w:r>
      <w:r w:rsidR="00E275FC" w:rsidRPr="0057792D">
        <w:rPr>
          <w:rFonts w:ascii="Times New Roman" w:hAnsi="Times New Roman" w:cs="Times New Roman"/>
          <w:i/>
          <w:iCs/>
          <w:sz w:val="20"/>
          <w:szCs w:val="20"/>
          <w:lang w:val="en-GB"/>
        </w:rPr>
        <w:t>sus1</w:t>
      </w:r>
      <w:r w:rsidR="00E275FC" w:rsidRPr="0057792D">
        <w:rPr>
          <w:rFonts w:ascii="Times New Roman" w:hAnsi="Times New Roman" w:cs="Times New Roman"/>
          <w:sz w:val="20"/>
          <w:szCs w:val="20"/>
          <w:lang w:val="en-GB"/>
        </w:rPr>
        <w:sym w:font="Symbol" w:char="F044"/>
      </w:r>
      <w:r w:rsidR="00E275FC" w:rsidRPr="0057792D">
        <w:rPr>
          <w:rFonts w:ascii="Times New Roman" w:hAnsi="Times New Roman" w:cs="Times New Roman"/>
          <w:sz w:val="20"/>
          <w:szCs w:val="20"/>
          <w:lang w:val="en-GB"/>
        </w:rPr>
        <w:t>) and the basal expression ratio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E275FC" w:rsidRPr="0057792D">
        <w:rPr>
          <w:rFonts w:ascii="Times New Roman" w:hAnsi="Times New Roman" w:cs="Times New Roman"/>
          <w:sz w:val="20"/>
          <w:szCs w:val="20"/>
          <w:lang w:val="en-GB"/>
        </w:rPr>
        <w:t xml:space="preserve"> of the </w:t>
      </w:r>
      <w:r w:rsidR="00E275FC" w:rsidRPr="0057792D">
        <w:rPr>
          <w:rFonts w:ascii="Times New Roman" w:hAnsi="Times New Roman" w:cs="Times New Roman"/>
          <w:i/>
          <w:iCs/>
          <w:sz w:val="20"/>
          <w:szCs w:val="20"/>
          <w:lang w:val="en-GB"/>
        </w:rPr>
        <w:t>sus1</w:t>
      </w:r>
      <w:r w:rsidR="00E275FC" w:rsidRPr="0057792D">
        <w:rPr>
          <w:rFonts w:ascii="Times New Roman" w:hAnsi="Times New Roman" w:cs="Times New Roman"/>
          <w:sz w:val="20"/>
          <w:szCs w:val="20"/>
          <w:lang w:val="en-GB"/>
        </w:rPr>
        <w:sym w:font="Symbol" w:char="F044"/>
      </w:r>
      <w:r w:rsidR="00E275FC" w:rsidRPr="0057792D">
        <w:rPr>
          <w:rFonts w:ascii="Times New Roman" w:hAnsi="Times New Roman" w:cs="Times New Roman"/>
          <w:sz w:val="20"/>
          <w:szCs w:val="20"/>
          <w:lang w:val="en-GB"/>
        </w:rPr>
        <w:t xml:space="preserve"> mutant vs the WT strain under non-stress conditions (</w:t>
      </w:r>
      <w:r w:rsidR="00E275FC" w:rsidRPr="0057792D">
        <w:rPr>
          <w:rFonts w:ascii="Times New Roman" w:hAnsi="Times New Roman" w:cs="Times New Roman"/>
          <w:i/>
          <w:iCs/>
          <w:sz w:val="20"/>
          <w:szCs w:val="20"/>
          <w:lang w:val="en-GB"/>
        </w:rPr>
        <w:t>sus1</w:t>
      </w:r>
      <w:r w:rsidR="00E275FC" w:rsidRPr="0057792D">
        <w:rPr>
          <w:rFonts w:ascii="Times New Roman" w:hAnsi="Times New Roman" w:cs="Times New Roman"/>
          <w:sz w:val="20"/>
          <w:szCs w:val="20"/>
          <w:lang w:val="en-GB"/>
        </w:rPr>
        <w:sym w:font="Symbol" w:char="F044"/>
      </w:r>
      <w:r>
        <w:rPr>
          <w:rFonts w:ascii="Times New Roman" w:hAnsi="Times New Roman" w:cs="Times New Roman"/>
          <w:sz w:val="20"/>
          <w:szCs w:val="20"/>
          <w:lang w:val="en-GB"/>
        </w:rPr>
        <w:t>/WT)</w:t>
      </w:r>
      <w:r w:rsidR="00E275FC" w:rsidRPr="0057792D">
        <w:rPr>
          <w:rFonts w:ascii="Times New Roman" w:hAnsi="Times New Roman" w:cs="Times New Roman"/>
          <w:sz w:val="20"/>
          <w:szCs w:val="20"/>
          <w:lang w:val="en-GB"/>
        </w:rPr>
        <w:t>. Genes were classified as Sus1-dependent and/or Gcn5-dependent, based on the data analysis described in Materials and Methods, using the following categories: Sus1-dependent genes (</w:t>
      </w:r>
      <w:r w:rsidR="00E275FC" w:rsidRPr="0057792D">
        <w:rPr>
          <w:rFonts w:ascii="Aptos Narrow" w:eastAsia="Times New Roman" w:hAnsi="Aptos Narrow" w:cs="Calibri"/>
          <w:color w:val="000000"/>
          <w:kern w:val="0"/>
          <w:sz w:val="20"/>
          <w:szCs w:val="20"/>
          <w:lang w:val="en-GB" w:eastAsia="en-GB"/>
          <w14:ligatures w14:val="none"/>
        </w:rPr>
        <w:t>●</w:t>
      </w:r>
      <w:r w:rsidR="00E275FC" w:rsidRPr="0057792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  <w14:ligatures w14:val="none"/>
        </w:rPr>
        <w:t xml:space="preserve">); </w:t>
      </w:r>
      <w:r w:rsidR="00E275FC" w:rsidRPr="0057792D">
        <w:rPr>
          <w:rFonts w:ascii="Times New Roman" w:hAnsi="Times New Roman" w:cs="Times New Roman"/>
          <w:sz w:val="20"/>
          <w:szCs w:val="20"/>
          <w:lang w:val="en-GB"/>
        </w:rPr>
        <w:t>Sus1-independent genes (</w:t>
      </w:r>
      <w:r w:rsidR="00E275FC" w:rsidRPr="0057792D">
        <w:rPr>
          <w:rFonts w:ascii="Aptos Narrow" w:eastAsia="Times New Roman" w:hAnsi="Aptos Narrow" w:cs="Calibri"/>
          <w:color w:val="000000"/>
          <w:kern w:val="0"/>
          <w:sz w:val="20"/>
          <w:szCs w:val="20"/>
          <w:lang w:val="en-GB" w:eastAsia="en-GB"/>
          <w14:ligatures w14:val="none"/>
        </w:rPr>
        <w:t>○</w:t>
      </w:r>
      <w:r w:rsidR="00E275FC" w:rsidRPr="0057792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  <w14:ligatures w14:val="none"/>
        </w:rPr>
        <w:t xml:space="preserve">); </w:t>
      </w:r>
      <w:r w:rsidR="00E275FC" w:rsidRPr="0057792D">
        <w:rPr>
          <w:rFonts w:ascii="Times New Roman" w:hAnsi="Times New Roman" w:cs="Times New Roman"/>
          <w:sz w:val="20"/>
          <w:szCs w:val="20"/>
          <w:lang w:val="en-GB"/>
        </w:rPr>
        <w:t>basal Sus1-dependent genes (</w:t>
      </w:r>
      <w:r w:rsidR="00E275FC" w:rsidRPr="0057792D">
        <w:rPr>
          <w:rFonts w:ascii="Verdana" w:eastAsia="Times New Roman" w:hAnsi="Verdana" w:cs="Calibri"/>
          <w:color w:val="000000"/>
          <w:kern w:val="0"/>
          <w:sz w:val="20"/>
          <w:szCs w:val="20"/>
          <w:lang w:val="en-GB" w:eastAsia="en-GB"/>
          <w14:ligatures w14:val="none"/>
        </w:rPr>
        <w:sym w:font="Wingdings 2" w:char="F0AF"/>
      </w:r>
      <w:r w:rsidR="00E275FC" w:rsidRPr="0057792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  <w14:ligatures w14:val="none"/>
        </w:rPr>
        <w:t xml:space="preserve">); </w:t>
      </w:r>
      <w:r w:rsidR="00E275FC" w:rsidRPr="0057792D">
        <w:rPr>
          <w:rFonts w:ascii="Times New Roman" w:hAnsi="Times New Roman" w:cs="Times New Roman"/>
          <w:sz w:val="20"/>
          <w:szCs w:val="20"/>
          <w:lang w:val="en-GB"/>
        </w:rPr>
        <w:t>Gcn5-dependent genes (</w:t>
      </w:r>
      <w:r w:rsidR="00E275FC" w:rsidRPr="0057792D">
        <w:rPr>
          <w:rFonts w:ascii="Aptos Narrow" w:eastAsia="Times New Roman" w:hAnsi="Aptos Narrow" w:cs="Calibri"/>
          <w:color w:val="000000"/>
          <w:kern w:val="0"/>
          <w:sz w:val="20"/>
          <w:szCs w:val="20"/>
          <w:lang w:val="en-GB" w:eastAsia="en-GB"/>
          <w14:ligatures w14:val="none"/>
        </w:rPr>
        <w:sym w:font="Wingdings 2" w:char="F0A2"/>
      </w:r>
      <w:r w:rsidR="00E275FC" w:rsidRPr="0057792D">
        <w:rPr>
          <w:rFonts w:ascii="Aptos Narrow" w:eastAsia="Times New Roman" w:hAnsi="Aptos Narrow" w:cs="Calibri"/>
          <w:color w:val="000000"/>
          <w:kern w:val="0"/>
          <w:sz w:val="20"/>
          <w:szCs w:val="20"/>
          <w:lang w:val="en-GB" w:eastAsia="en-GB"/>
          <w14:ligatures w14:val="none"/>
        </w:rPr>
        <w:t xml:space="preserve">); </w:t>
      </w:r>
      <w:r w:rsidR="00E275FC" w:rsidRPr="0057792D">
        <w:rPr>
          <w:rFonts w:ascii="Times New Roman" w:hAnsi="Times New Roman" w:cs="Times New Roman"/>
          <w:sz w:val="20"/>
          <w:szCs w:val="20"/>
          <w:lang w:val="en-GB"/>
        </w:rPr>
        <w:t>Gcn5-independent genes (</w:t>
      </w:r>
      <w:r w:rsidR="00E275FC" w:rsidRPr="0057792D">
        <w:rPr>
          <w:rFonts w:ascii="Aptos Narrow" w:eastAsia="Times New Roman" w:hAnsi="Aptos Narrow" w:cs="Calibri"/>
          <w:color w:val="000000"/>
          <w:kern w:val="0"/>
          <w:sz w:val="20"/>
          <w:szCs w:val="20"/>
          <w:lang w:val="en-GB" w:eastAsia="en-GB"/>
          <w14:ligatures w14:val="none"/>
        </w:rPr>
        <w:t>□</w:t>
      </w:r>
      <w:r w:rsidR="00E275FC" w:rsidRPr="0057792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  <w14:ligatures w14:val="none"/>
        </w:rPr>
        <w:t>); b</w:t>
      </w:r>
      <w:r w:rsidR="00E275FC" w:rsidRPr="0057792D">
        <w:rPr>
          <w:rFonts w:ascii="Times New Roman" w:hAnsi="Times New Roman" w:cs="Times New Roman"/>
          <w:sz w:val="20"/>
          <w:szCs w:val="20"/>
          <w:lang w:val="en-GB"/>
        </w:rPr>
        <w:t>asal Gcn5-dependent genes (</w:t>
      </w:r>
      <w:r w:rsidR="00E275FC" w:rsidRPr="0057792D">
        <w:rPr>
          <w:rFonts w:ascii="Aptos Narrow" w:eastAsia="Times New Roman" w:hAnsi="Aptos Narrow" w:cs="Calibri"/>
          <w:color w:val="000000"/>
          <w:kern w:val="0"/>
          <w:sz w:val="20"/>
          <w:szCs w:val="20"/>
          <w:lang w:val="en-GB" w:eastAsia="en-GB"/>
          <w14:ligatures w14:val="none"/>
        </w:rPr>
        <w:sym w:font="Symbol" w:char="F0D1"/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  <w14:ligatures w14:val="none"/>
        </w:rPr>
        <w:t xml:space="preserve">); </w:t>
      </w:r>
      <w:r w:rsidR="00E275FC" w:rsidRPr="0057792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  <w14:ligatures w14:val="none"/>
        </w:rPr>
        <w:t xml:space="preserve">and genes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  <w14:ligatures w14:val="none"/>
        </w:rPr>
        <w:t xml:space="preserve">with </w:t>
      </w:r>
      <w:r w:rsidR="00E275FC" w:rsidRPr="0057792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  <w14:ligatures w14:val="none"/>
        </w:rPr>
        <w:t>no data are available (-)</w:t>
      </w:r>
      <w:r w:rsidR="00E275FC" w:rsidRPr="0057792D">
        <w:rPr>
          <w:rFonts w:ascii="Aptos Narrow" w:eastAsia="Times New Roman" w:hAnsi="Aptos Narrow" w:cs="Calibri"/>
          <w:color w:val="000000"/>
          <w:kern w:val="0"/>
          <w:sz w:val="20"/>
          <w:szCs w:val="20"/>
          <w:lang w:val="en-GB" w:eastAsia="en-GB"/>
          <w14:ligatures w14:val="none"/>
        </w:rPr>
        <w:t xml:space="preserve">. </w:t>
      </w:r>
      <w:r w:rsidR="00E275FC" w:rsidRPr="0057792D">
        <w:rPr>
          <w:rFonts w:ascii="Times New Roman" w:hAnsi="Times New Roman" w:cs="Times New Roman"/>
          <w:sz w:val="20"/>
          <w:szCs w:val="20"/>
          <w:lang w:val="en-GB"/>
        </w:rPr>
        <w:t xml:space="preserve">Gcn5 dependence was </w:t>
      </w:r>
      <w:r>
        <w:rPr>
          <w:rFonts w:ascii="Times New Roman" w:hAnsi="Times New Roman" w:cs="Times New Roman"/>
          <w:sz w:val="20"/>
          <w:szCs w:val="20"/>
          <w:lang w:val="en-GB"/>
        </w:rPr>
        <w:t>evaluated</w:t>
      </w:r>
      <w:r w:rsidR="00E275FC" w:rsidRPr="0057792D">
        <w:rPr>
          <w:rFonts w:ascii="Times New Roman" w:hAnsi="Times New Roman" w:cs="Times New Roman"/>
          <w:sz w:val="20"/>
          <w:szCs w:val="20"/>
          <w:lang w:val="en-GB"/>
        </w:rPr>
        <w:t xml:space="preserve"> using microarray data from the </w:t>
      </w:r>
      <w:r w:rsidR="00E275FC" w:rsidRPr="0057792D">
        <w:rPr>
          <w:rStyle w:val="Fuerte"/>
          <w:rFonts w:ascii="Times New Roman" w:hAnsi="Times New Roman" w:cs="Times New Roman"/>
          <w:b w:val="0"/>
          <w:bCs w:val="0"/>
          <w:i/>
          <w:iCs/>
          <w:sz w:val="20"/>
          <w:szCs w:val="20"/>
          <w:lang w:val="en-GB"/>
        </w:rPr>
        <w:t>gcn5</w:t>
      </w:r>
      <w:r w:rsidR="00E275FC" w:rsidRPr="0057792D">
        <w:rPr>
          <w:rStyle w:val="Fuerte"/>
          <w:rFonts w:ascii="Times New Roman" w:hAnsi="Times New Roman" w:cs="Times New Roman"/>
          <w:b w:val="0"/>
          <w:bCs w:val="0"/>
          <w:sz w:val="20"/>
          <w:szCs w:val="20"/>
          <w:lang w:val="en-GB"/>
        </w:rPr>
        <w:sym w:font="Symbol" w:char="F044"/>
      </w:r>
      <w:r w:rsidR="00E275FC" w:rsidRPr="0057792D">
        <w:rPr>
          <w:rFonts w:ascii="Times New Roman" w:hAnsi="Times New Roman" w:cs="Times New Roman"/>
          <w:sz w:val="20"/>
          <w:szCs w:val="20"/>
          <w:lang w:val="en-GB"/>
        </w:rPr>
        <w:t xml:space="preserve"> mutant, previously obtained by our research group (Sanz et al., 2016).</w:t>
      </w:r>
    </w:p>
    <w:sectPr w:rsidR="00E275FC" w:rsidRPr="0057792D" w:rsidSect="007D3B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MwMzAxtjA3MTQ2NDVS0lEKTi0uzszPAykwqwUA9sX+ECwAAAA="/>
  </w:docVars>
  <w:rsids>
    <w:rsidRoot w:val="00B72BCA"/>
    <w:rsid w:val="00007356"/>
    <w:rsid w:val="00122E15"/>
    <w:rsid w:val="002C0EB8"/>
    <w:rsid w:val="004B2C92"/>
    <w:rsid w:val="004D286B"/>
    <w:rsid w:val="0057792D"/>
    <w:rsid w:val="007143E0"/>
    <w:rsid w:val="00770E12"/>
    <w:rsid w:val="007D3B15"/>
    <w:rsid w:val="00B72BCA"/>
    <w:rsid w:val="00D0267F"/>
    <w:rsid w:val="00D9461A"/>
    <w:rsid w:val="00E275FC"/>
    <w:rsid w:val="00FE3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72F4C40"/>
  <w15:chartTrackingRefBased/>
  <w15:docId w15:val="{05921CDE-87BF-44B4-B4A3-407E6AC99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BCA"/>
    <w:rPr>
      <w:lang w:val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B72B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72B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72B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72B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72B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72B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72B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72B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72B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72BC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72BC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72BCA"/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72BCA"/>
    <w:rPr>
      <w:rFonts w:eastAsiaTheme="majorEastAsia" w:cstheme="majorBidi"/>
      <w:i/>
      <w:iCs/>
      <w:color w:val="0F4761" w:themeColor="accent1" w:themeShade="BF"/>
      <w:lang w:val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72BCA"/>
    <w:rPr>
      <w:rFonts w:eastAsiaTheme="majorEastAsia" w:cstheme="majorBidi"/>
      <w:color w:val="0F4761" w:themeColor="accent1" w:themeShade="BF"/>
      <w:lang w:val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72BCA"/>
    <w:rPr>
      <w:rFonts w:eastAsiaTheme="majorEastAsia" w:cstheme="majorBidi"/>
      <w:i/>
      <w:iCs/>
      <w:color w:val="595959" w:themeColor="text1" w:themeTint="A6"/>
      <w:lang w:val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72BCA"/>
    <w:rPr>
      <w:rFonts w:eastAsiaTheme="majorEastAsia" w:cstheme="majorBidi"/>
      <w:color w:val="595959" w:themeColor="text1" w:themeTint="A6"/>
      <w:lang w:val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72BCA"/>
    <w:rPr>
      <w:rFonts w:eastAsiaTheme="majorEastAsia" w:cstheme="majorBidi"/>
      <w:i/>
      <w:iCs/>
      <w:color w:val="272727" w:themeColor="text1" w:themeTint="D8"/>
      <w:lang w:val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72BCA"/>
    <w:rPr>
      <w:rFonts w:eastAsiaTheme="majorEastAsia" w:cstheme="majorBidi"/>
      <w:color w:val="272727" w:themeColor="text1" w:themeTint="D8"/>
      <w:lang w:val="es-ES"/>
    </w:rPr>
  </w:style>
  <w:style w:type="paragraph" w:styleId="Ttulo">
    <w:name w:val="Title"/>
    <w:basedOn w:val="Normal"/>
    <w:next w:val="Normal"/>
    <w:link w:val="TtuloCar"/>
    <w:uiPriority w:val="10"/>
    <w:qFormat/>
    <w:rsid w:val="00B72B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72BCA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B72B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72BCA"/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paragraph" w:styleId="Cita">
    <w:name w:val="Quote"/>
    <w:basedOn w:val="Normal"/>
    <w:next w:val="Normal"/>
    <w:link w:val="CitaCar"/>
    <w:uiPriority w:val="29"/>
    <w:qFormat/>
    <w:rsid w:val="00B72B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72BCA"/>
    <w:rPr>
      <w:i/>
      <w:iCs/>
      <w:color w:val="404040" w:themeColor="text1" w:themeTint="BF"/>
      <w:lang w:val="es-ES"/>
    </w:rPr>
  </w:style>
  <w:style w:type="paragraph" w:styleId="Prrafodelista">
    <w:name w:val="List Paragraph"/>
    <w:basedOn w:val="Normal"/>
    <w:uiPriority w:val="34"/>
    <w:qFormat/>
    <w:rsid w:val="00B72BC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72BC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72B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72BCA"/>
    <w:rPr>
      <w:i/>
      <w:iCs/>
      <w:color w:val="0F4761" w:themeColor="accent1" w:themeShade="BF"/>
      <w:lang w:val="es-ES"/>
    </w:rPr>
  </w:style>
  <w:style w:type="character" w:styleId="Referenciaintensa">
    <w:name w:val="Intense Reference"/>
    <w:basedOn w:val="Fuentedeprrafopredeter"/>
    <w:uiPriority w:val="32"/>
    <w:qFormat/>
    <w:rsid w:val="00B72BCA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B72BCA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72BCA"/>
    <w:rPr>
      <w:color w:val="954F72"/>
      <w:u w:val="single"/>
    </w:rPr>
  </w:style>
  <w:style w:type="paragraph" w:customStyle="1" w:styleId="msonormal0">
    <w:name w:val="msonormal"/>
    <w:basedOn w:val="Normal"/>
    <w:rsid w:val="00B72B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font5">
    <w:name w:val="font5"/>
    <w:basedOn w:val="Normal"/>
    <w:rsid w:val="00B72BC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FFFF"/>
      <w:kern w:val="0"/>
      <w:sz w:val="18"/>
      <w:szCs w:val="18"/>
      <w:lang w:val="en-GB" w:eastAsia="en-GB"/>
      <w14:ligatures w14:val="none"/>
    </w:rPr>
  </w:style>
  <w:style w:type="paragraph" w:customStyle="1" w:styleId="font6">
    <w:name w:val="font6"/>
    <w:basedOn w:val="Normal"/>
    <w:rsid w:val="00B72BCA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FFFFFF"/>
      <w:kern w:val="0"/>
      <w:sz w:val="18"/>
      <w:szCs w:val="18"/>
      <w:lang w:val="en-GB" w:eastAsia="en-GB"/>
      <w14:ligatures w14:val="none"/>
    </w:rPr>
  </w:style>
  <w:style w:type="paragraph" w:customStyle="1" w:styleId="font7">
    <w:name w:val="font7"/>
    <w:basedOn w:val="Normal"/>
    <w:rsid w:val="00B72BCA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FFFFFF"/>
      <w:kern w:val="0"/>
      <w:sz w:val="18"/>
      <w:szCs w:val="18"/>
      <w:lang w:val="en-GB" w:eastAsia="en-GB"/>
      <w14:ligatures w14:val="none"/>
    </w:rPr>
  </w:style>
  <w:style w:type="paragraph" w:customStyle="1" w:styleId="xl65">
    <w:name w:val="xl65"/>
    <w:basedOn w:val="Normal"/>
    <w:rsid w:val="00B72BCA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val="en-GB" w:eastAsia="en-GB"/>
      <w14:ligatures w14:val="none"/>
    </w:rPr>
  </w:style>
  <w:style w:type="paragraph" w:customStyle="1" w:styleId="xl66">
    <w:name w:val="xl66"/>
    <w:basedOn w:val="Normal"/>
    <w:rsid w:val="00B72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FFFF"/>
      <w:kern w:val="0"/>
      <w:sz w:val="18"/>
      <w:szCs w:val="18"/>
      <w:lang w:val="en-GB" w:eastAsia="en-GB"/>
      <w14:ligatures w14:val="none"/>
    </w:rPr>
  </w:style>
  <w:style w:type="paragraph" w:customStyle="1" w:styleId="xl67">
    <w:name w:val="xl67"/>
    <w:basedOn w:val="Normal"/>
    <w:rsid w:val="00B72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FFFFFF"/>
      <w:kern w:val="0"/>
      <w:sz w:val="18"/>
      <w:szCs w:val="18"/>
      <w:lang w:val="en-GB" w:eastAsia="en-GB"/>
      <w14:ligatures w14:val="none"/>
    </w:rPr>
  </w:style>
  <w:style w:type="paragraph" w:customStyle="1" w:styleId="xl68">
    <w:name w:val="xl68"/>
    <w:basedOn w:val="Normal"/>
    <w:rsid w:val="00B72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FFFF"/>
      <w:kern w:val="0"/>
      <w:sz w:val="20"/>
      <w:szCs w:val="20"/>
      <w:lang w:val="en-GB" w:eastAsia="en-GB"/>
      <w14:ligatures w14:val="none"/>
    </w:rPr>
  </w:style>
  <w:style w:type="paragraph" w:customStyle="1" w:styleId="xl69">
    <w:name w:val="xl69"/>
    <w:basedOn w:val="Normal"/>
    <w:rsid w:val="00B72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kern w:val="0"/>
      <w:sz w:val="20"/>
      <w:szCs w:val="20"/>
      <w:lang w:val="en-GB" w:eastAsia="en-GB"/>
      <w14:ligatures w14:val="none"/>
    </w:rPr>
  </w:style>
  <w:style w:type="paragraph" w:customStyle="1" w:styleId="xl70">
    <w:name w:val="xl70"/>
    <w:basedOn w:val="Normal"/>
    <w:rsid w:val="00B72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0"/>
      <w:szCs w:val="20"/>
      <w:lang w:val="en-GB" w:eastAsia="en-GB"/>
      <w14:ligatures w14:val="none"/>
    </w:rPr>
  </w:style>
  <w:style w:type="paragraph" w:customStyle="1" w:styleId="xl71">
    <w:name w:val="xl71"/>
    <w:basedOn w:val="Normal"/>
    <w:rsid w:val="00B72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0"/>
      <w:szCs w:val="20"/>
      <w:lang w:val="en-GB" w:eastAsia="en-GB"/>
      <w14:ligatures w14:val="none"/>
    </w:rPr>
  </w:style>
  <w:style w:type="paragraph" w:customStyle="1" w:styleId="xl72">
    <w:name w:val="xl72"/>
    <w:basedOn w:val="Normal"/>
    <w:rsid w:val="00B72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kern w:val="0"/>
      <w:sz w:val="20"/>
      <w:szCs w:val="20"/>
      <w:lang w:val="en-GB" w:eastAsia="en-GB"/>
      <w14:ligatures w14:val="none"/>
    </w:rPr>
  </w:style>
  <w:style w:type="paragraph" w:customStyle="1" w:styleId="xl73">
    <w:name w:val="xl73"/>
    <w:basedOn w:val="Normal"/>
    <w:rsid w:val="00B72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val="en-GB" w:eastAsia="en-GB"/>
      <w14:ligatures w14:val="none"/>
    </w:rPr>
  </w:style>
  <w:style w:type="paragraph" w:customStyle="1" w:styleId="xl74">
    <w:name w:val="xl74"/>
    <w:basedOn w:val="Normal"/>
    <w:rsid w:val="00B72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kern w:val="0"/>
      <w:sz w:val="20"/>
      <w:szCs w:val="20"/>
      <w:lang w:val="en-GB" w:eastAsia="en-GB"/>
      <w14:ligatures w14:val="none"/>
    </w:rPr>
  </w:style>
  <w:style w:type="paragraph" w:customStyle="1" w:styleId="xl75">
    <w:name w:val="xl75"/>
    <w:basedOn w:val="Normal"/>
    <w:rsid w:val="00B72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kern w:val="0"/>
      <w:sz w:val="40"/>
      <w:szCs w:val="40"/>
      <w:lang w:val="en-GB" w:eastAsia="en-GB"/>
      <w14:ligatures w14:val="none"/>
    </w:rPr>
  </w:style>
  <w:style w:type="paragraph" w:customStyle="1" w:styleId="xl76">
    <w:name w:val="xl76"/>
    <w:basedOn w:val="Normal"/>
    <w:rsid w:val="00B72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Verdana" w:eastAsia="Times New Roman" w:hAnsi="Verdana" w:cs="Times New Roman"/>
      <w:kern w:val="0"/>
      <w:sz w:val="24"/>
      <w:szCs w:val="24"/>
      <w:lang w:val="en-GB" w:eastAsia="en-GB"/>
      <w14:ligatures w14:val="none"/>
    </w:rPr>
  </w:style>
  <w:style w:type="paragraph" w:customStyle="1" w:styleId="xl77">
    <w:name w:val="xl77"/>
    <w:basedOn w:val="Normal"/>
    <w:rsid w:val="00B72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kern w:val="0"/>
      <w:sz w:val="20"/>
      <w:szCs w:val="20"/>
      <w:lang w:val="en-GB" w:eastAsia="en-GB"/>
      <w14:ligatures w14:val="none"/>
    </w:rPr>
  </w:style>
  <w:style w:type="paragraph" w:customStyle="1" w:styleId="xl78">
    <w:name w:val="xl78"/>
    <w:basedOn w:val="Normal"/>
    <w:rsid w:val="00B72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472C4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val="en-GB" w:eastAsia="en-GB"/>
      <w14:ligatures w14:val="none"/>
    </w:rPr>
  </w:style>
  <w:style w:type="paragraph" w:customStyle="1" w:styleId="xl79">
    <w:name w:val="xl79"/>
    <w:basedOn w:val="Normal"/>
    <w:rsid w:val="00B72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val="en-GB" w:eastAsia="en-GB"/>
      <w14:ligatures w14:val="none"/>
    </w:rPr>
  </w:style>
  <w:style w:type="paragraph" w:customStyle="1" w:styleId="xl80">
    <w:name w:val="xl80"/>
    <w:basedOn w:val="Normal"/>
    <w:rsid w:val="00B72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val="en-GB" w:eastAsia="en-GB"/>
      <w14:ligatures w14:val="none"/>
    </w:rPr>
  </w:style>
  <w:style w:type="paragraph" w:customStyle="1" w:styleId="xl81">
    <w:name w:val="xl81"/>
    <w:basedOn w:val="Normal"/>
    <w:rsid w:val="00B72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kern w:val="0"/>
      <w:sz w:val="28"/>
      <w:szCs w:val="28"/>
      <w:lang w:val="en-GB" w:eastAsia="en-GB"/>
      <w14:ligatures w14:val="none"/>
    </w:rPr>
  </w:style>
  <w:style w:type="paragraph" w:customStyle="1" w:styleId="xl82">
    <w:name w:val="xl82"/>
    <w:basedOn w:val="Normal"/>
    <w:rsid w:val="00B72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Verdana" w:eastAsia="Times New Roman" w:hAnsi="Verdana" w:cs="Times New Roman"/>
      <w:kern w:val="0"/>
      <w:sz w:val="20"/>
      <w:szCs w:val="20"/>
      <w:lang w:val="en-GB" w:eastAsia="en-GB"/>
      <w14:ligatures w14:val="none"/>
    </w:rPr>
  </w:style>
  <w:style w:type="paragraph" w:customStyle="1" w:styleId="Default">
    <w:name w:val="Default"/>
    <w:rsid w:val="00E275F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Fuerte">
    <w:name w:val="Strong"/>
    <w:basedOn w:val="Fuentedeprrafopredeter"/>
    <w:uiPriority w:val="22"/>
    <w:qFormat/>
    <w:rsid w:val="00E275F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763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2</Pages>
  <Words>783</Words>
  <Characters>4467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ELEN SANZ SANTAMARIA</dc:creator>
  <cp:keywords/>
  <dc:description/>
  <cp:lastModifiedBy>ANA BELEN SANZ SANTAMARIA</cp:lastModifiedBy>
  <cp:revision>7</cp:revision>
  <cp:lastPrinted>2026-03-25T10:21:00Z</cp:lastPrinted>
  <dcterms:created xsi:type="dcterms:W3CDTF">2025-03-19T12:20:00Z</dcterms:created>
  <dcterms:modified xsi:type="dcterms:W3CDTF">2026-03-25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2e1936-214b-4fab-8c78-e0990cadf13c</vt:lpwstr>
  </property>
</Properties>
</file>